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39B9C" w14:textId="77777777" w:rsidR="00116605" w:rsidRPr="00116605" w:rsidRDefault="00116605" w:rsidP="00116605">
      <w:pPr>
        <w:spacing w:line="400" w:lineRule="exact"/>
        <w:outlineLvl w:val="0"/>
        <w:rPr>
          <w:rFonts w:ascii="Times New Roman" w:hAnsi="Times New Roman" w:cs="Times New Roman"/>
          <w:sz w:val="24"/>
          <w:szCs w:val="24"/>
        </w:rPr>
      </w:pPr>
    </w:p>
    <w:p w14:paraId="77805A1C" w14:textId="120DD564" w:rsidR="00712F44" w:rsidRDefault="00712F44" w:rsidP="00986851">
      <w:pPr>
        <w:spacing w:line="400" w:lineRule="exac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1</w:t>
      </w:r>
    </w:p>
    <w:p w14:paraId="7FFB863F" w14:textId="2D15A23D" w:rsidR="00116605" w:rsidRDefault="00116605" w:rsidP="00986851">
      <w:pPr>
        <w:spacing w:line="400" w:lineRule="exact"/>
        <w:outlineLvl w:val="0"/>
        <w:rPr>
          <w:rFonts w:ascii="Times New Roman" w:hAnsi="Times New Roman" w:cs="Times New Roman"/>
          <w:sz w:val="24"/>
          <w:szCs w:val="24"/>
        </w:rPr>
      </w:pPr>
      <w:r w:rsidRPr="00116605">
        <w:rPr>
          <w:rFonts w:ascii="Times New Roman" w:hAnsi="Times New Roman" w:cs="Times New Roman"/>
          <w:sz w:val="24"/>
          <w:szCs w:val="24"/>
        </w:rPr>
        <w:t>The whole dataset of 83 Japanese patients with inclusion body myositis (IBM) subjected to the present analysis.</w:t>
      </w:r>
    </w:p>
    <w:p w14:paraId="39C586D7" w14:textId="12403230" w:rsidR="00712F44" w:rsidRDefault="00712F44">
      <w:r w:rsidRPr="00712F44">
        <w:t xml:space="preserve"> </w:t>
      </w:r>
      <w:r w:rsidR="00852EF8">
        <w:rPr>
          <w:noProof/>
        </w:rPr>
        <w:drawing>
          <wp:inline distT="0" distB="0" distL="0" distR="0" wp14:anchorId="59239D1D" wp14:editId="09484E5D">
            <wp:extent cx="6500911" cy="8181788"/>
            <wp:effectExtent l="0" t="0" r="1905" b="0"/>
            <wp:docPr id="1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2860" cy="8184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B7D3C" w14:textId="601C7002" w:rsidR="001F2F81" w:rsidRDefault="00EA336A">
      <w:r w:rsidRPr="00EA336A">
        <w:lastRenderedPageBreak/>
        <w:t xml:space="preserve"> </w:t>
      </w:r>
      <w:r w:rsidR="00852EF8">
        <w:rPr>
          <w:noProof/>
        </w:rPr>
        <w:drawing>
          <wp:inline distT="0" distB="0" distL="0" distR="0" wp14:anchorId="634B33B8" wp14:editId="4A03407A">
            <wp:extent cx="6466915" cy="3192318"/>
            <wp:effectExtent l="0" t="0" r="10160" b="8255"/>
            <wp:docPr id="1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400" cy="319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99275" w14:textId="0ACFC4F5" w:rsidR="001F2F81" w:rsidRDefault="001F2F81" w:rsidP="001F2F81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01:01</w:t>
      </w:r>
      <w:r w:rsidRPr="00F2230D">
        <w:rPr>
          <w:rFonts w:ascii="Times New Roman" w:eastAsia="MS Mincho" w:hAnsi="Times New Roman" w:cs="Times New Roman"/>
          <w:sz w:val="24"/>
          <w:szCs w:val="24"/>
        </w:rPr>
        <w:t xml:space="preserve">: </w:t>
      </w:r>
      <w:r>
        <w:rPr>
          <w:rFonts w:ascii="Times New Roman" w:eastAsia="MS Mincho" w:hAnsi="Times New Roman" w:cs="Times New Roman"/>
          <w:sz w:val="24"/>
          <w:szCs w:val="24"/>
        </w:rPr>
        <w:t>DRB1*01:01; 04:10</w:t>
      </w:r>
      <w:r w:rsidRPr="00F2230D">
        <w:rPr>
          <w:rFonts w:ascii="Times New Roman" w:eastAsia="MS Mincho" w:hAnsi="Times New Roman" w:cs="Times New Roman"/>
          <w:sz w:val="24"/>
          <w:szCs w:val="24"/>
        </w:rPr>
        <w:t xml:space="preserve">: </w:t>
      </w:r>
      <w:r>
        <w:rPr>
          <w:rFonts w:ascii="Times New Roman" w:eastAsia="MS Mincho" w:hAnsi="Times New Roman" w:cs="Times New Roman"/>
          <w:sz w:val="24"/>
          <w:szCs w:val="24"/>
        </w:rPr>
        <w:t>DRB1*04:10; 15:02</w:t>
      </w:r>
      <w:r w:rsidRPr="00F2230D">
        <w:rPr>
          <w:rFonts w:ascii="Times New Roman" w:eastAsia="MS Mincho" w:hAnsi="Times New Roman" w:cs="Times New Roman"/>
          <w:sz w:val="24"/>
          <w:szCs w:val="24"/>
        </w:rPr>
        <w:t xml:space="preserve">: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DRB1*15:02; cN1A: Anti-cN1A antibodies; HCV: Infection of hepatitis type C virus; AA: Autoantibodies ; SE: Statin exposure; C: Cancer; SAD: Systemic autoimmune disease; SLMW: Severe leg muscle weakness; FFW: Finger flexion weakness; FMI: Facial muscle involvement; NMW: Neck muscle weakness; CMI: Cardiac muscle involvement; RMI: Respiratory muscle involvement; MA: Muscle atrophy; M: Myalgia; A: Arthropathy; RP: Raynaud </w:t>
      </w:r>
      <w:proofErr w:type="spellStart"/>
      <w:r>
        <w:rPr>
          <w:rFonts w:ascii="Times New Roman" w:eastAsia="MS Mincho" w:hAnsi="Times New Roman" w:cs="Times New Roman"/>
          <w:sz w:val="24"/>
          <w:szCs w:val="24"/>
        </w:rPr>
        <w:t>phenomentn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>; ILD: Interstitial lung disease;</w:t>
      </w:r>
      <w:r w:rsidR="00F8720B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>CK: Creatine kinase; ECRP: Elevated C-reactive protein; ANA: ; Antinuclear antibody positivity</w:t>
      </w:r>
    </w:p>
    <w:p w14:paraId="4D9D50FC" w14:textId="77777777" w:rsidR="00D325F9" w:rsidRDefault="00D325F9" w:rsidP="001F2F81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sectPr w:rsidR="00D325F9" w:rsidSect="00116605">
      <w:footerReference w:type="even" r:id="rId9"/>
      <w:footerReference w:type="default" r:id="rId10"/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A9A36" w14:textId="77777777" w:rsidR="005D755A" w:rsidRDefault="005D755A" w:rsidP="00852EF8">
      <w:r>
        <w:separator/>
      </w:r>
    </w:p>
  </w:endnote>
  <w:endnote w:type="continuationSeparator" w:id="0">
    <w:p w14:paraId="3E0D00AA" w14:textId="77777777" w:rsidR="005D755A" w:rsidRDefault="005D755A" w:rsidP="00852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997B9F" w14:textId="77777777" w:rsidR="005D755A" w:rsidRDefault="005D755A" w:rsidP="005D75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0623D5" w14:textId="77777777" w:rsidR="005D755A" w:rsidRDefault="005D75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FDE712" w14:textId="77777777" w:rsidR="005D755A" w:rsidRDefault="005D755A" w:rsidP="005D75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6B3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A11DB7" w14:textId="77777777" w:rsidR="005D755A" w:rsidRDefault="005D75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D5D3B6" w14:textId="77777777" w:rsidR="005D755A" w:rsidRDefault="005D755A" w:rsidP="00852EF8">
      <w:r>
        <w:separator/>
      </w:r>
    </w:p>
  </w:footnote>
  <w:footnote w:type="continuationSeparator" w:id="0">
    <w:p w14:paraId="5CE4FD22" w14:textId="77777777" w:rsidR="005D755A" w:rsidRDefault="005D755A" w:rsidP="00852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6851"/>
    <w:rsid w:val="0001343C"/>
    <w:rsid w:val="00072525"/>
    <w:rsid w:val="00113DB2"/>
    <w:rsid w:val="00116605"/>
    <w:rsid w:val="00156B3B"/>
    <w:rsid w:val="001B2A9C"/>
    <w:rsid w:val="001F2F81"/>
    <w:rsid w:val="00204259"/>
    <w:rsid w:val="00334140"/>
    <w:rsid w:val="003400C6"/>
    <w:rsid w:val="0037326F"/>
    <w:rsid w:val="003C1B6B"/>
    <w:rsid w:val="003F7763"/>
    <w:rsid w:val="004B20DA"/>
    <w:rsid w:val="004C3953"/>
    <w:rsid w:val="004C67C0"/>
    <w:rsid w:val="0051166F"/>
    <w:rsid w:val="00525F0B"/>
    <w:rsid w:val="005379B4"/>
    <w:rsid w:val="00561E24"/>
    <w:rsid w:val="005803BE"/>
    <w:rsid w:val="00586CCD"/>
    <w:rsid w:val="005D755A"/>
    <w:rsid w:val="006211C8"/>
    <w:rsid w:val="006673E3"/>
    <w:rsid w:val="00712759"/>
    <w:rsid w:val="00712F44"/>
    <w:rsid w:val="00852EF8"/>
    <w:rsid w:val="00867817"/>
    <w:rsid w:val="008E74B8"/>
    <w:rsid w:val="00902D2C"/>
    <w:rsid w:val="00923368"/>
    <w:rsid w:val="00986851"/>
    <w:rsid w:val="00993A30"/>
    <w:rsid w:val="009D25E7"/>
    <w:rsid w:val="00A65919"/>
    <w:rsid w:val="00A9372B"/>
    <w:rsid w:val="00AB0B5D"/>
    <w:rsid w:val="00AE7A76"/>
    <w:rsid w:val="00B82F78"/>
    <w:rsid w:val="00C21B80"/>
    <w:rsid w:val="00C70DA7"/>
    <w:rsid w:val="00C8424B"/>
    <w:rsid w:val="00D06AEC"/>
    <w:rsid w:val="00D325F9"/>
    <w:rsid w:val="00D40FB7"/>
    <w:rsid w:val="00D70082"/>
    <w:rsid w:val="00D7182B"/>
    <w:rsid w:val="00DB6827"/>
    <w:rsid w:val="00DF197D"/>
    <w:rsid w:val="00E57B2C"/>
    <w:rsid w:val="00EA336A"/>
    <w:rsid w:val="00F407C7"/>
    <w:rsid w:val="00F81C27"/>
    <w:rsid w:val="00F83B92"/>
    <w:rsid w:val="00F8720B"/>
    <w:rsid w:val="00FD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AFE30E"/>
  <w14:defaultImageDpi w14:val="300"/>
  <w15:docId w15:val="{FA761FBB-B6DD-4D26-8B80-6E388991F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851"/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605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605"/>
    <w:rPr>
      <w:rFonts w:ascii="ヒラギノ角ゴ ProN W3" w:eastAsia="ヒラギノ角ゴ ProN W3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E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2EF8"/>
    <w:rPr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52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918230-4776-1643-9C77-ADFD504D2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09</Words>
  <Characters>625</Characters>
  <Application>Microsoft Office Word</Application>
  <DocSecurity>0</DocSecurity>
  <Lines>5</Lines>
  <Paragraphs>1</Paragraphs>
  <ScaleCrop>false</ScaleCrop>
  <Company>湘南鎌倉総合病院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山 宗徳</dc:creator>
  <cp:keywords/>
  <dc:description/>
  <cp:lastModifiedBy>chn off31</cp:lastModifiedBy>
  <cp:revision>21</cp:revision>
  <cp:lastPrinted>2020-05-31T14:13:00Z</cp:lastPrinted>
  <dcterms:created xsi:type="dcterms:W3CDTF">2020-05-29T15:28:00Z</dcterms:created>
  <dcterms:modified xsi:type="dcterms:W3CDTF">2020-08-09T17:08:00Z</dcterms:modified>
</cp:coreProperties>
</file>